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2F4CD" w14:textId="77777777" w:rsidR="00D62809" w:rsidRPr="00705B6E" w:rsidRDefault="00D62809" w:rsidP="00D62809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45413E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Supplementary Table 3.</w:t>
      </w:r>
      <w:r w:rsidRPr="00705B6E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Loci meeting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g</w:t>
      </w:r>
      <w:r w:rsidRPr="0004549A">
        <w:rPr>
          <w:rFonts w:ascii="Times New Roman" w:eastAsia="MS Mincho" w:hAnsi="Times New Roman" w:cs="Times New Roman"/>
          <w:sz w:val="24"/>
          <w:szCs w:val="24"/>
          <w:lang w:eastAsia="ja-JP"/>
        </w:rPr>
        <w:t>enome-wide</w:t>
      </w:r>
      <w:r w:rsidRPr="00705B6E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suggestive significance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(</w:t>
      </w:r>
      <w:r w:rsidRPr="009322AF">
        <w:rPr>
          <w:rFonts w:ascii="Times New Roman" w:hAnsi="Times New Roman" w:cs="Times New Roman"/>
          <w:i/>
          <w:sz w:val="24"/>
          <w:szCs w:val="24"/>
        </w:rPr>
        <w:t>P</w:t>
      </w:r>
      <w:r w:rsidRPr="00E02FF0">
        <w:rPr>
          <w:rFonts w:ascii="Times New Roman" w:hAnsi="Times New Roman" w:cs="Times New Roman"/>
          <w:sz w:val="24"/>
          <w:szCs w:val="24"/>
        </w:rPr>
        <w:t xml:space="preserve"> &lt; </w:t>
      </w:r>
      <w:r>
        <w:rPr>
          <w:rFonts w:ascii="Times New Roman" w:hAnsi="Times New Roman" w:cs="Times New Roman"/>
          <w:sz w:val="24"/>
          <w:szCs w:val="24"/>
        </w:rPr>
        <w:t xml:space="preserve">5 </w:t>
      </w:r>
      <w:r w:rsidRPr="00E02FF0">
        <w:rPr>
          <w:rFonts w:ascii="Times New Roman" w:hAnsi="Times New Roman" w:cs="Times New Roman"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02FF0">
        <w:rPr>
          <w:rFonts w:ascii="Times New Roman" w:hAnsi="Times New Roman" w:cs="Times New Roman"/>
          <w:sz w:val="24"/>
          <w:szCs w:val="24"/>
        </w:rPr>
        <w:t>10</w:t>
      </w:r>
      <w:r w:rsidRPr="00C74343">
        <w:rPr>
          <w:rFonts w:ascii="Times New Roman" w:hAnsi="Times New Roman" w:cs="Times New Roman"/>
          <w:sz w:val="24"/>
          <w:szCs w:val="24"/>
          <w:vertAlign w:val="superscript"/>
        </w:rPr>
        <w:t>-6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705B6E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in the combined overweight/obese strata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individual-variant </w:t>
      </w:r>
      <w:r w:rsidRPr="00705B6E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based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m</w:t>
      </w:r>
      <w:r w:rsidRPr="00705B6E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eta-analysis, with comparative data from the lean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stratum</w:t>
      </w:r>
      <w:r w:rsidRPr="00705B6E">
        <w:rPr>
          <w:rFonts w:ascii="Times New Roman" w:eastAsia="MS Mincho" w:hAnsi="Times New Roman" w:cs="Times New Roman"/>
          <w:sz w:val="24"/>
          <w:szCs w:val="24"/>
          <w:lang w:eastAsia="ja-JP"/>
        </w:rPr>
        <w:t>.</w:t>
      </w:r>
    </w:p>
    <w:p w14:paraId="3EB64586" w14:textId="77777777" w:rsidR="00D62809" w:rsidRPr="00705B6E" w:rsidRDefault="00D62809" w:rsidP="00D62809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tbl>
      <w:tblPr>
        <w:tblStyle w:val="TableGrid"/>
        <w:tblW w:w="10099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418"/>
        <w:gridCol w:w="661"/>
        <w:gridCol w:w="662"/>
        <w:gridCol w:w="662"/>
        <w:gridCol w:w="1734"/>
        <w:gridCol w:w="1240"/>
        <w:gridCol w:w="1241"/>
        <w:gridCol w:w="1240"/>
        <w:gridCol w:w="1241"/>
      </w:tblGrid>
      <w:tr w:rsidR="00D62809" w:rsidRPr="00705B6E" w14:paraId="7FF0A5B1" w14:textId="77777777" w:rsidTr="00D51E72"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7195F27A" w14:textId="77777777" w:rsidR="00D62809" w:rsidRPr="0045413E" w:rsidRDefault="00D62809" w:rsidP="00B968B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13E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NP</w:t>
            </w:r>
          </w:p>
        </w:tc>
        <w:tc>
          <w:tcPr>
            <w:tcW w:w="661" w:type="dxa"/>
            <w:vMerge w:val="restart"/>
            <w:tcBorders>
              <w:left w:val="nil"/>
              <w:right w:val="nil"/>
            </w:tcBorders>
          </w:tcPr>
          <w:p w14:paraId="2084397E" w14:textId="77777777" w:rsidR="00D62809" w:rsidRPr="0045413E" w:rsidRDefault="00D62809" w:rsidP="00B968B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45413E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EA</w:t>
            </w:r>
          </w:p>
        </w:tc>
        <w:tc>
          <w:tcPr>
            <w:tcW w:w="662" w:type="dxa"/>
            <w:vMerge w:val="restart"/>
            <w:tcBorders>
              <w:left w:val="nil"/>
              <w:right w:val="nil"/>
            </w:tcBorders>
          </w:tcPr>
          <w:p w14:paraId="0B9E6454" w14:textId="77777777" w:rsidR="00D62809" w:rsidRPr="0045413E" w:rsidRDefault="00D62809" w:rsidP="00B968B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45413E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OA</w:t>
            </w:r>
          </w:p>
        </w:tc>
        <w:tc>
          <w:tcPr>
            <w:tcW w:w="662" w:type="dxa"/>
            <w:vMerge w:val="restart"/>
            <w:tcBorders>
              <w:left w:val="nil"/>
              <w:right w:val="nil"/>
            </w:tcBorders>
          </w:tcPr>
          <w:p w14:paraId="567B9DEA" w14:textId="77777777" w:rsidR="00D62809" w:rsidRPr="0045413E" w:rsidRDefault="00D62809" w:rsidP="00B968B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13E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EAF</w:t>
            </w:r>
          </w:p>
        </w:tc>
        <w:tc>
          <w:tcPr>
            <w:tcW w:w="1734" w:type="dxa"/>
            <w:vMerge w:val="restart"/>
            <w:tcBorders>
              <w:left w:val="nil"/>
              <w:right w:val="nil"/>
            </w:tcBorders>
          </w:tcPr>
          <w:p w14:paraId="5F660B13" w14:textId="77777777" w:rsidR="00D62809" w:rsidRPr="0045413E" w:rsidRDefault="00D62809" w:rsidP="00B968B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13E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earest Gene</w:t>
            </w:r>
          </w:p>
        </w:tc>
        <w:tc>
          <w:tcPr>
            <w:tcW w:w="2481" w:type="dxa"/>
            <w:gridSpan w:val="2"/>
            <w:tcBorders>
              <w:left w:val="nil"/>
              <w:right w:val="nil"/>
            </w:tcBorders>
          </w:tcPr>
          <w:p w14:paraId="68C3B569" w14:textId="77777777" w:rsidR="00D62809" w:rsidRPr="0045413E" w:rsidRDefault="00D62809" w:rsidP="00B968B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1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weight/Obese</w:t>
            </w:r>
          </w:p>
        </w:tc>
        <w:tc>
          <w:tcPr>
            <w:tcW w:w="2481" w:type="dxa"/>
            <w:gridSpan w:val="2"/>
            <w:tcBorders>
              <w:left w:val="nil"/>
              <w:right w:val="nil"/>
            </w:tcBorders>
          </w:tcPr>
          <w:p w14:paraId="3713715C" w14:textId="77777777" w:rsidR="00D62809" w:rsidRPr="0045413E" w:rsidRDefault="00D62809" w:rsidP="00B968B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1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an</w:t>
            </w:r>
          </w:p>
        </w:tc>
      </w:tr>
      <w:tr w:rsidR="00D62809" w:rsidRPr="00705B6E" w14:paraId="1234BC0D" w14:textId="77777777" w:rsidTr="00D51E72"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E117E3F" w14:textId="77777777" w:rsidR="00D62809" w:rsidRPr="0045413E" w:rsidRDefault="00D62809" w:rsidP="00B968B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02515F9" w14:textId="77777777" w:rsidR="00D62809" w:rsidRPr="0045413E" w:rsidRDefault="00D62809" w:rsidP="00B968B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2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9C8B830" w14:textId="77777777" w:rsidR="00D62809" w:rsidRPr="0045413E" w:rsidRDefault="00D62809" w:rsidP="00B968B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2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44EF543" w14:textId="77777777" w:rsidR="00D62809" w:rsidRPr="0045413E" w:rsidRDefault="00D62809" w:rsidP="00B968B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34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423CD81" w14:textId="77777777" w:rsidR="00D62809" w:rsidRPr="0045413E" w:rsidRDefault="00D62809" w:rsidP="00B968B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0" w:type="dxa"/>
            <w:tcBorders>
              <w:left w:val="nil"/>
              <w:right w:val="nil"/>
            </w:tcBorders>
          </w:tcPr>
          <w:p w14:paraId="6C8F903F" w14:textId="5D15C90C" w:rsidR="00D62809" w:rsidRPr="0045413E" w:rsidRDefault="00D62809" w:rsidP="00B968B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1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  <w:r w:rsidR="00D51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D51E72" w:rsidRPr="00D51E72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(OR)</w:t>
            </w:r>
          </w:p>
        </w:tc>
        <w:tc>
          <w:tcPr>
            <w:tcW w:w="1241" w:type="dxa"/>
            <w:tcBorders>
              <w:left w:val="nil"/>
              <w:right w:val="nil"/>
            </w:tcBorders>
          </w:tcPr>
          <w:p w14:paraId="5A9DBE8A" w14:textId="77777777" w:rsidR="00D62809" w:rsidRPr="0045413E" w:rsidRDefault="00D62809" w:rsidP="00B968B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13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4541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</w:tcPr>
          <w:p w14:paraId="70A3A57F" w14:textId="79D17A65" w:rsidR="00D62809" w:rsidRPr="0045413E" w:rsidRDefault="00D62809" w:rsidP="00B968B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1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  <w:r w:rsidR="00D51E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D51E72" w:rsidRPr="00D51E72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(OR)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14:paraId="5110F285" w14:textId="77777777" w:rsidR="00D62809" w:rsidRPr="0045413E" w:rsidRDefault="00D62809" w:rsidP="00B968B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13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4541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D62809" w:rsidRPr="00705B6E" w14:paraId="72E28A41" w14:textId="77777777" w:rsidTr="00D51E72">
        <w:trPr>
          <w:trHeight w:val="239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1EE923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sz w:val="20"/>
                <w:szCs w:val="20"/>
              </w:rPr>
              <w:t>rs11031006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E28FDA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B55125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F6E610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E4C3AF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5B6E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</w:rPr>
              <w:t>FSHB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vAlign w:val="bottom"/>
          </w:tcPr>
          <w:p w14:paraId="2934028B" w14:textId="15F8797A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  <w:r w:rsidR="0038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82267" w:rsidRPr="00D51E7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1.25)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  <w:vAlign w:val="bottom"/>
          </w:tcPr>
          <w:p w14:paraId="4B524C9C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E-0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51ECC4" w14:textId="05592135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  <w:r w:rsidR="00F57E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57EDB" w:rsidRPr="00D51E7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1.13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F4EAD9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6E-03</w:t>
            </w:r>
          </w:p>
        </w:tc>
      </w:tr>
      <w:tr w:rsidR="00D62809" w:rsidRPr="00705B6E" w14:paraId="5ED65776" w14:textId="77777777" w:rsidTr="00D51E72">
        <w:trPr>
          <w:trHeight w:val="23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ED087" w14:textId="77777777" w:rsidR="00D62809" w:rsidRPr="00705B6E" w:rsidRDefault="00000000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" w:tgtFrame="_blank" w:history="1">
              <w:r w:rsidR="00D62809" w:rsidRPr="00705B6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543527054</w:t>
              </w:r>
            </w:hyperlink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2C10E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51339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F4314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D3A25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</w:rPr>
              <w:t>DEUP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C7C27" w14:textId="3C8828F3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  <w:r w:rsidR="0038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82267" w:rsidRPr="00D51E7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1.3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3AE6D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73F4C" w14:textId="3EA13A8D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  <w:r w:rsidR="00F57E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57EDB" w:rsidRPr="00D51E7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1.09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42D2F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E-01</w:t>
            </w:r>
          </w:p>
        </w:tc>
      </w:tr>
      <w:tr w:rsidR="00D62809" w:rsidRPr="00705B6E" w14:paraId="6635FD50" w14:textId="77777777" w:rsidTr="00D51E72">
        <w:trPr>
          <w:trHeight w:val="23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63F94" w14:textId="77777777" w:rsidR="00D62809" w:rsidRPr="00705B6E" w:rsidRDefault="00000000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" w:tgtFrame="_blank" w:history="1">
              <w:r w:rsidR="00D62809" w:rsidRPr="00705B6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117460293</w:t>
              </w:r>
            </w:hyperlink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1F852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01650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4E191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E3DBB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5B6E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</w:rPr>
              <w:t>MAML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328C5" w14:textId="07E74B4B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  <w:r w:rsidR="0038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82267" w:rsidRPr="00D51E7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2.56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FCE88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2FD64" w14:textId="77CE9B0F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  <w:r w:rsidR="00F57E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57EDB" w:rsidRPr="00D51E7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1.20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FB1D5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9E-01</w:t>
            </w:r>
          </w:p>
        </w:tc>
      </w:tr>
      <w:tr w:rsidR="00D62809" w:rsidRPr="00705B6E" w14:paraId="0F0B073E" w14:textId="77777777" w:rsidTr="00D51E72">
        <w:trPr>
          <w:trHeight w:val="23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3C419" w14:textId="77777777" w:rsidR="00D62809" w:rsidRPr="00705B6E" w:rsidRDefault="00000000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tgtFrame="_blank" w:history="1">
              <w:r w:rsidR="00D62809" w:rsidRPr="00705B6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9533805</w:t>
              </w:r>
            </w:hyperlink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6CB5A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3EE20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2FE78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91EF4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5B6E">
              <w:rPr>
                <w:rFonts w:ascii="Times New Roman" w:hAnsi="Times New Roman" w:cs="Times New Roman"/>
                <w:i/>
                <w:sz w:val="20"/>
                <w:szCs w:val="20"/>
              </w:rPr>
              <w:t>AX7482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55CEC" w14:textId="3EE8F59F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  <w:r w:rsidR="0038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82267" w:rsidRPr="00D51E7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1.15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A7AE2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9364C" w14:textId="08492F31" w:rsidR="00D62809" w:rsidRPr="00705B6E" w:rsidRDefault="00D62809" w:rsidP="00B968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  <w:r w:rsidR="00F57E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57EDB" w:rsidRPr="00D51E7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0.94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4E7BC" w14:textId="77777777" w:rsidR="00D62809" w:rsidRPr="00705B6E" w:rsidRDefault="00D62809" w:rsidP="00B968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6E-02</w:t>
            </w:r>
          </w:p>
        </w:tc>
      </w:tr>
      <w:tr w:rsidR="00D62809" w:rsidRPr="00705B6E" w14:paraId="17506C54" w14:textId="77777777" w:rsidTr="00D51E72">
        <w:trPr>
          <w:trHeight w:val="23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19763" w14:textId="77777777" w:rsidR="00D62809" w:rsidRPr="00705B6E" w:rsidRDefault="00000000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tgtFrame="_blank" w:history="1">
              <w:r w:rsidR="00D62809" w:rsidRPr="00705B6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12965518</w:t>
              </w:r>
            </w:hyperlink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97DD7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D88E2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90F87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5AE8C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</w:rPr>
              <w:t>DSEL</w:t>
            </w:r>
            <w:r w:rsidRPr="00705B6E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/</w:t>
            </w:r>
            <w:r w:rsidRPr="00705B6E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</w:rPr>
              <w:t>TMX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5F81E" w14:textId="1ECDACF2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  <w:r w:rsidR="0038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82267" w:rsidRPr="00D51E7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0.82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C66C6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0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F8588" w14:textId="44AC30EF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  <w:r w:rsidR="00F57E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57EDB" w:rsidRPr="00D51E7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0.95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296D0" w14:textId="77777777" w:rsidR="00D62809" w:rsidRPr="00705B6E" w:rsidRDefault="00D62809" w:rsidP="00B968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E-01</w:t>
            </w:r>
          </w:p>
        </w:tc>
      </w:tr>
      <w:tr w:rsidR="00D62809" w:rsidRPr="00705B6E" w14:paraId="59112F64" w14:textId="77777777" w:rsidTr="00D51E72">
        <w:trPr>
          <w:trHeight w:val="23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87FED" w14:textId="77777777" w:rsidR="00D62809" w:rsidRPr="00705B6E" w:rsidRDefault="00000000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tgtFrame="_blank" w:history="1">
              <w:r w:rsidR="00D62809" w:rsidRPr="00705B6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813684</w:t>
              </w:r>
            </w:hyperlink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05D6B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CC629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AE923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EC02C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5B6E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</w:rPr>
              <w:t>TEX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F5DBC" w14:textId="716CC04A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  <w:r w:rsidR="0038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82267" w:rsidRPr="00D51E7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0.85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BB19C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9B657" w14:textId="6DF2A778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  <w:r w:rsidR="00F57E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57EDB" w:rsidRPr="00D51E7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0.89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50D6F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E-04</w:t>
            </w:r>
          </w:p>
        </w:tc>
      </w:tr>
      <w:tr w:rsidR="00D62809" w:rsidRPr="00705B6E" w14:paraId="23D5F137" w14:textId="77777777" w:rsidTr="00D51E72">
        <w:trPr>
          <w:trHeight w:val="23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407E4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sz w:val="20"/>
                <w:szCs w:val="20"/>
              </w:rPr>
              <w:t>rs1145366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F7345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5F5CF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3EB93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15D63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5B6E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</w:rPr>
              <w:t>ERBB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889E4" w14:textId="6F855785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  <w:r w:rsidR="0038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82267" w:rsidRPr="00D51E7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0.84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EAB19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5E-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6AB8F" w14:textId="231AC734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  <w:r w:rsidR="00F57E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57EDB" w:rsidRPr="00D51E7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0.90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05FBE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E-03</w:t>
            </w:r>
          </w:p>
        </w:tc>
      </w:tr>
      <w:tr w:rsidR="00D62809" w:rsidRPr="00705B6E" w14:paraId="2741B3C9" w14:textId="77777777" w:rsidTr="00D51E72">
        <w:trPr>
          <w:trHeight w:val="23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381C0" w14:textId="77777777" w:rsidR="00D62809" w:rsidRPr="00705B6E" w:rsidRDefault="00000000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tgtFrame="_blank" w:history="1">
              <w:r w:rsidR="00D62809" w:rsidRPr="00705B6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12992690</w:t>
              </w:r>
            </w:hyperlink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59A7C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46AED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6E4E2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78366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5B6E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</w:rPr>
              <w:t>FAM124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8BCF8" w14:textId="29C657FD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  <w:r w:rsidR="0038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82267" w:rsidRPr="00D51E7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1.27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63290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3E-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E8831" w14:textId="3F95B5F3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  <w:r w:rsidR="00F57E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57EDB" w:rsidRPr="00D51E7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0.9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B9D62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9E-01</w:t>
            </w:r>
          </w:p>
        </w:tc>
      </w:tr>
      <w:tr w:rsidR="00D62809" w:rsidRPr="00705B6E" w14:paraId="197BF653" w14:textId="77777777" w:rsidTr="00D51E72">
        <w:trPr>
          <w:trHeight w:val="23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AF12D" w14:textId="77777777" w:rsidR="00D62809" w:rsidRPr="00705B6E" w:rsidRDefault="00000000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tgtFrame="_blank" w:history="1">
              <w:r w:rsidR="00D62809" w:rsidRPr="00705B6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906867</w:t>
              </w:r>
            </w:hyperlink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305F1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7CA0B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EB328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BD0FB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5B6E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</w:rPr>
              <w:t>LB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D2A03" w14:textId="5DC04549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  <w:r w:rsidR="0038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82267" w:rsidRPr="00D51E7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1.20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1A69C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16944" w14:textId="309216DE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F57E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57EDB" w:rsidRPr="00D51E7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1.01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03131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9E-01</w:t>
            </w:r>
          </w:p>
        </w:tc>
      </w:tr>
      <w:tr w:rsidR="00D62809" w:rsidRPr="00705B6E" w14:paraId="77F1A7C9" w14:textId="77777777" w:rsidTr="00D51E72">
        <w:trPr>
          <w:trHeight w:val="23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5999B" w14:textId="77777777" w:rsidR="00D62809" w:rsidRPr="00705B6E" w:rsidRDefault="00000000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 w:tgtFrame="_blank" w:history="1">
              <w:r w:rsidR="00D62809" w:rsidRPr="00705B6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9613552</w:t>
              </w:r>
            </w:hyperlink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2A5C7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E8E4C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5CCA0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82037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5B6E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</w:rPr>
              <w:t>TTC28-AS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8D532" w14:textId="7CD239A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  <w:r w:rsidR="0038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82267" w:rsidRPr="00D51E7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1.26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79244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2E-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30FE5" w14:textId="2C53E063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  <w:r w:rsidR="00F57E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57EDB" w:rsidRPr="00D51E7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1.20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5B230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E-05</w:t>
            </w:r>
          </w:p>
        </w:tc>
      </w:tr>
      <w:tr w:rsidR="00D62809" w:rsidRPr="00705B6E" w14:paraId="50A771BA" w14:textId="77777777" w:rsidTr="00D51E72">
        <w:trPr>
          <w:trHeight w:val="23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ECDBF" w14:textId="77777777" w:rsidR="00D62809" w:rsidRPr="00705B6E" w:rsidRDefault="00000000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 w:tgtFrame="_blank" w:history="1">
              <w:r w:rsidR="00D62809" w:rsidRPr="00705B6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4821825</w:t>
              </w:r>
            </w:hyperlink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7D874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7993A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E4406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4810E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5B6E">
              <w:rPr>
                <w:rFonts w:ascii="Times New Roman" w:hAnsi="Times New Roman" w:cs="Times New Roman"/>
                <w:i/>
                <w:sz w:val="20"/>
                <w:szCs w:val="20"/>
              </w:rPr>
              <w:t>SUN2/DNAL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7DF10" w14:textId="021BCDDC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  <w:r w:rsidR="0038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82267" w:rsidRPr="00D51E7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0.80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52EA6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3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B54DF" w14:textId="02DE3D1B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  <w:r w:rsidR="00F57E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57EDB" w:rsidRPr="00D51E7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0.91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3BC31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2E-02</w:t>
            </w:r>
          </w:p>
        </w:tc>
      </w:tr>
      <w:tr w:rsidR="00D62809" w:rsidRPr="00705B6E" w14:paraId="6A143720" w14:textId="77777777" w:rsidTr="00D51E72">
        <w:trPr>
          <w:trHeight w:val="23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2C2D0" w14:textId="77777777" w:rsidR="00D62809" w:rsidRPr="00705B6E" w:rsidRDefault="00000000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 w:tgtFrame="_blank" w:history="1">
              <w:r w:rsidR="00D62809" w:rsidRPr="00705B6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537314545</w:t>
              </w:r>
            </w:hyperlink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88206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0FF8F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919EC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427B6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5B6E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</w:rPr>
              <w:t>LTF/RTP3/LRRC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434B4" w14:textId="17C06350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</w:t>
            </w:r>
            <w:r w:rsidR="0038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82267" w:rsidRPr="00D51E7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0.5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6B116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46EB5" w14:textId="29D1EA63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  <w:r w:rsidR="00F57E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57EDB" w:rsidRPr="00D51E7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0.82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80E29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E-01</w:t>
            </w:r>
          </w:p>
        </w:tc>
      </w:tr>
      <w:tr w:rsidR="00D62809" w:rsidRPr="00705B6E" w14:paraId="6B3ED5C3" w14:textId="77777777" w:rsidTr="00D51E72">
        <w:trPr>
          <w:trHeight w:val="23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3A69C" w14:textId="77777777" w:rsidR="00D62809" w:rsidRPr="00705B6E" w:rsidRDefault="00000000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4" w:tgtFrame="_blank" w:history="1">
              <w:r w:rsidR="00D62809" w:rsidRPr="00705B6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77851804</w:t>
              </w:r>
            </w:hyperlink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B7C4C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C5057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3068D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F2D1B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5B6E">
              <w:rPr>
                <w:rFonts w:ascii="Times New Roman" w:hAnsi="Times New Roman" w:cs="Times New Roman"/>
                <w:i/>
                <w:sz w:val="20"/>
                <w:szCs w:val="20"/>
              </w:rPr>
              <w:t>CACNA2D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25581" w14:textId="2D3482A9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  <w:r w:rsidR="0038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82267" w:rsidRPr="00D51E7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1.54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6F088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673DD" w14:textId="7C6C75BE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="00F57E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57EDB" w:rsidRPr="00D51E7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1.06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7B2AF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4E-01</w:t>
            </w:r>
          </w:p>
        </w:tc>
      </w:tr>
      <w:tr w:rsidR="00D62809" w:rsidRPr="00705B6E" w14:paraId="00A77E1C" w14:textId="77777777" w:rsidTr="00D51E72">
        <w:trPr>
          <w:trHeight w:val="23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B9326" w14:textId="77777777" w:rsidR="00D62809" w:rsidRPr="00705B6E" w:rsidRDefault="00000000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5" w:tgtFrame="_blank" w:history="1">
              <w:r w:rsidR="00D62809" w:rsidRPr="00705B6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77388455</w:t>
              </w:r>
            </w:hyperlink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8F5A4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47071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A6D0E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668EF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5B6E">
              <w:rPr>
                <w:rFonts w:ascii="Times New Roman" w:hAnsi="Times New Roman" w:cs="Times New Roman"/>
                <w:i/>
                <w:sz w:val="20"/>
                <w:szCs w:val="20"/>
              </w:rPr>
              <w:t>CDH18/GSUBP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4712A" w14:textId="72F54DF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  <w:r w:rsidR="0038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82267" w:rsidRPr="00D51E7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1.4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63804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1E-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FD089" w14:textId="0732F42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F57E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57EDB" w:rsidRPr="00D51E7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1.03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004DD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4E-01</w:t>
            </w:r>
          </w:p>
        </w:tc>
      </w:tr>
      <w:tr w:rsidR="00D62809" w:rsidRPr="00705B6E" w14:paraId="462DC696" w14:textId="77777777" w:rsidTr="00D51E72">
        <w:trPr>
          <w:trHeight w:val="23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DBA42" w14:textId="77777777" w:rsidR="00D62809" w:rsidRPr="00705B6E" w:rsidRDefault="00000000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6" w:tgtFrame="_blank" w:history="1">
              <w:r w:rsidR="00D62809" w:rsidRPr="00705B6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56294845</w:t>
              </w:r>
            </w:hyperlink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F57C3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69464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79988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9C66F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5B6E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</w:rPr>
              <w:t>ADCY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E4381" w14:textId="25641F14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  <w:r w:rsidR="0038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82267" w:rsidRPr="00D51E7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1.63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061A9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E-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F7A45" w14:textId="6D70A0D8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  <w:r w:rsidR="00F57E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57EDB" w:rsidRPr="00D51E7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0.91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275CB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1E-01</w:t>
            </w:r>
          </w:p>
        </w:tc>
      </w:tr>
      <w:tr w:rsidR="00D62809" w:rsidRPr="00705B6E" w14:paraId="3BFA205C" w14:textId="77777777" w:rsidTr="00D51E72">
        <w:trPr>
          <w:trHeight w:val="23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83A29" w14:textId="3B4C1DB4" w:rsidR="00D62809" w:rsidRPr="00705B6E" w:rsidRDefault="00000000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7" w:tgtFrame="_blank" w:history="1">
              <w:r w:rsidR="00D62809" w:rsidRPr="00705B6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37298</w:t>
              </w:r>
              <w:r w:rsidR="00D62809" w:rsidRPr="00705B6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5</w:t>
              </w:r>
              <w:r w:rsidR="00D62809" w:rsidRPr="00705B6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3</w:t>
              </w:r>
            </w:hyperlink>
            <w:r w:rsidR="00985FF6" w:rsidRPr="00FB4C5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C36A5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94C88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9C92A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6F5E0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5B6E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</w:rPr>
              <w:t>GATA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34CE4" w14:textId="6AB26AE3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  <w:r w:rsidR="00382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82267" w:rsidRPr="00D51E7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1.17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9C1B7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938C2" w14:textId="21FA7D2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  <w:r w:rsidR="00F57E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57EDB" w:rsidRPr="00D51E7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1.17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35BEA" w14:textId="77777777" w:rsidR="00D62809" w:rsidRPr="00705B6E" w:rsidRDefault="00D62809" w:rsidP="00B968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4E-07</w:t>
            </w:r>
          </w:p>
        </w:tc>
      </w:tr>
      <w:tr w:rsidR="003B09D3" w:rsidRPr="00705B6E" w14:paraId="268D9EA8" w14:textId="77777777" w:rsidTr="00D51E72">
        <w:trPr>
          <w:trHeight w:val="23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8491C" w14:textId="14AB0CE7" w:rsidR="003B09D3" w:rsidRPr="00705B6E" w:rsidRDefault="003B09D3" w:rsidP="003B09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25F">
              <w:rPr>
                <w:rFonts w:ascii="Times New Roman" w:hAnsi="Times New Roman" w:cs="Times New Roman"/>
                <w:color w:val="000000" w:themeColor="text1"/>
                <w:sz w:val="20"/>
              </w:rPr>
              <w:t>rs56967509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968EE" w14:textId="4348548E" w:rsidR="003B09D3" w:rsidRPr="00705B6E" w:rsidRDefault="003B09D3" w:rsidP="003B09D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C025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B16F3" w14:textId="6C5CA219" w:rsidR="003B09D3" w:rsidRPr="00705B6E" w:rsidRDefault="003B09D3" w:rsidP="003B09D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C025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C53B9" w14:textId="3DFCCF65" w:rsidR="003B09D3" w:rsidRPr="00705B6E" w:rsidRDefault="003B09D3" w:rsidP="003B09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25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4CC54" w14:textId="5BD1B3EA" w:rsidR="003B09D3" w:rsidRPr="00705B6E" w:rsidRDefault="003B09D3" w:rsidP="003B09D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25F">
              <w:rPr>
                <w:rFonts w:ascii="Times New Roman" w:hAnsi="Times New Roman" w:cs="Times New Roman"/>
                <w:i/>
                <w:color w:val="000000" w:themeColor="text1"/>
                <w:kern w:val="24"/>
                <w:sz w:val="20"/>
              </w:rPr>
              <w:t>DENND1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F908D" w14:textId="5853FEE4" w:rsidR="003B09D3" w:rsidRPr="00705B6E" w:rsidRDefault="003B09D3" w:rsidP="003B09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25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85</w:t>
            </w:r>
            <w:r w:rsidR="00AA2AD2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AA2AD2" w:rsidRPr="00AA2AD2">
              <w:rPr>
                <w:rFonts w:ascii="Times New Roman" w:eastAsia="Times New Roman" w:hAnsi="Times New Roman" w:cs="Times New Roman"/>
                <w:color w:val="FF0000"/>
                <w:sz w:val="20"/>
              </w:rPr>
              <w:t>(2.34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9497D" w14:textId="6E4ADEEB" w:rsidR="003B09D3" w:rsidRPr="00B24486" w:rsidRDefault="003B09D3" w:rsidP="003B09D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025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</w:rPr>
              <w:t>3.22E-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51933" w14:textId="40519417" w:rsidR="003B09D3" w:rsidRPr="00705B6E" w:rsidRDefault="003B09D3" w:rsidP="003B09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25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80</w:t>
            </w:r>
            <w:r w:rsidR="00AA2AD2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AA2AD2" w:rsidRPr="00AA2AD2">
              <w:rPr>
                <w:rFonts w:ascii="Times New Roman" w:eastAsia="Times New Roman" w:hAnsi="Times New Roman" w:cs="Times New Roman"/>
                <w:color w:val="FF0000"/>
                <w:sz w:val="20"/>
              </w:rPr>
              <w:t>(2.23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49CBB" w14:textId="60E0D336" w:rsidR="003B09D3" w:rsidRPr="00705B6E" w:rsidRDefault="003B09D3" w:rsidP="003B09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25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.03E-05</w:t>
            </w:r>
          </w:p>
        </w:tc>
      </w:tr>
      <w:tr w:rsidR="003B09D3" w:rsidRPr="00705B6E" w14:paraId="3EDA2978" w14:textId="77777777" w:rsidTr="00D51E72">
        <w:trPr>
          <w:trHeight w:val="239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0C5C17" w14:textId="77777777" w:rsidR="003B09D3" w:rsidRPr="00705B6E" w:rsidRDefault="003B09D3" w:rsidP="003B09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8" w:tgtFrame="_blank" w:history="1">
              <w:r w:rsidRPr="00705B6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2382453</w:t>
              </w:r>
            </w:hyperlink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3595A7" w14:textId="77777777" w:rsidR="003B09D3" w:rsidRPr="00705B6E" w:rsidRDefault="003B09D3" w:rsidP="003B09D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BB0374" w14:textId="77777777" w:rsidR="003B09D3" w:rsidRPr="00705B6E" w:rsidRDefault="003B09D3" w:rsidP="003B09D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80668A" w14:textId="77777777" w:rsidR="003B09D3" w:rsidRPr="00705B6E" w:rsidRDefault="003B09D3" w:rsidP="003B09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EA771B" w14:textId="77777777" w:rsidR="003B09D3" w:rsidRPr="00705B6E" w:rsidRDefault="003B09D3" w:rsidP="003B09D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5B6E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</w:rPr>
              <w:t>NFIB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E7F86A" w14:textId="3515980B" w:rsidR="003B09D3" w:rsidRPr="00705B6E" w:rsidRDefault="003B09D3" w:rsidP="003B09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51E7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0.79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31CE6E" w14:textId="77777777" w:rsidR="003B09D3" w:rsidRPr="00705B6E" w:rsidRDefault="003B09D3" w:rsidP="003B09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E-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C91638" w14:textId="42EB32AE" w:rsidR="003B09D3" w:rsidRPr="00705B6E" w:rsidRDefault="003B09D3" w:rsidP="003B09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51E72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1.03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664E65" w14:textId="77777777" w:rsidR="003B09D3" w:rsidRPr="00705B6E" w:rsidRDefault="003B09D3" w:rsidP="003B09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2E-01</w:t>
            </w:r>
          </w:p>
        </w:tc>
      </w:tr>
    </w:tbl>
    <w:p w14:paraId="0AEB1593" w14:textId="7F2938FB" w:rsidR="00D62809" w:rsidRDefault="002239AE" w:rsidP="00D62809">
      <w:pPr>
        <w:spacing w:after="0"/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  <w:r w:rsidRPr="0029766C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EA: effect allele; OA: other allele; EAF: effect allele frequency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; Effect: beta value; </w:t>
      </w:r>
      <w:r w:rsidRPr="004F40C9">
        <w:rPr>
          <w:rFonts w:ascii="Times New Roman" w:eastAsia="MS Mincho" w:hAnsi="Times New Roman" w:cs="Times New Roman"/>
          <w:bCs/>
          <w:color w:val="FF0000"/>
          <w:sz w:val="24"/>
          <w:szCs w:val="24"/>
          <w:lang w:eastAsia="ja-JP"/>
        </w:rPr>
        <w:t>OR: Odds ratio</w:t>
      </w:r>
      <w:r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. </w:t>
      </w:r>
      <w:r w:rsidR="00D62809" w:rsidRPr="00705B6E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ID: insertion/deletion variant.</w:t>
      </w:r>
      <w:r w:rsidR="00D62809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Values in bold are genome-wide significant.</w:t>
      </w:r>
      <w:r w:rsidR="00985FF6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</w:t>
      </w:r>
    </w:p>
    <w:p w14:paraId="6A059FF4" w14:textId="0C260FD4" w:rsidR="00985FF6" w:rsidRPr="00FB4C51" w:rsidRDefault="00985FF6" w:rsidP="00985FF6">
      <w:pPr>
        <w:spacing w:after="0"/>
        <w:rPr>
          <w:rFonts w:ascii="Times New Roman" w:eastAsia="MS Mincho" w:hAnsi="Times New Roman" w:cs="Times New Roman"/>
          <w:color w:val="FF0000"/>
          <w:sz w:val="24"/>
          <w:szCs w:val="24"/>
          <w:lang w:eastAsia="ja-JP"/>
        </w:rPr>
      </w:pPr>
      <w:r w:rsidRPr="00FB4C51">
        <w:rPr>
          <w:rFonts w:ascii="Times New Roman" w:eastAsia="MS Mincho" w:hAnsi="Times New Roman" w:cs="Times New Roman"/>
          <w:bCs/>
          <w:color w:val="FF0000"/>
          <w:sz w:val="24"/>
          <w:szCs w:val="24"/>
          <w:lang w:eastAsia="ja-JP"/>
        </w:rPr>
        <w:t>* Indicates SNPs with at least GW-</w:t>
      </w:r>
      <w:r w:rsidR="003B09D3">
        <w:rPr>
          <w:rFonts w:ascii="Times New Roman" w:eastAsia="MS Mincho" w:hAnsi="Times New Roman" w:cs="Times New Roman"/>
          <w:bCs/>
          <w:color w:val="FF0000"/>
          <w:sz w:val="24"/>
          <w:szCs w:val="24"/>
          <w:lang w:eastAsia="ja-JP"/>
        </w:rPr>
        <w:t xml:space="preserve">suggestive </w:t>
      </w:r>
      <w:r w:rsidRPr="00FB4C51">
        <w:rPr>
          <w:rFonts w:ascii="Times New Roman" w:eastAsia="MS Mincho" w:hAnsi="Times New Roman" w:cs="Times New Roman"/>
          <w:bCs/>
          <w:color w:val="FF0000"/>
          <w:sz w:val="24"/>
          <w:szCs w:val="24"/>
          <w:lang w:eastAsia="ja-JP"/>
        </w:rPr>
        <w:t>significance in both strata</w:t>
      </w:r>
    </w:p>
    <w:p w14:paraId="733A5858" w14:textId="77777777" w:rsidR="00985FF6" w:rsidRPr="00D62809" w:rsidRDefault="00985FF6" w:rsidP="00D62809">
      <w:pPr>
        <w:spacing w:after="0"/>
        <w:rPr>
          <w:rFonts w:ascii="Times New Roman" w:eastAsia="MS Mincho" w:hAnsi="Times New Roman" w:cs="Times New Roman"/>
          <w:color w:val="FF0000"/>
          <w:sz w:val="24"/>
          <w:szCs w:val="24"/>
          <w:lang w:eastAsia="ja-JP"/>
        </w:rPr>
      </w:pPr>
    </w:p>
    <w:p w14:paraId="6349FFC2" w14:textId="77777777" w:rsidR="005861B4" w:rsidRDefault="005861B4"/>
    <w:sectPr w:rsidR="005861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809"/>
    <w:rsid w:val="000803F5"/>
    <w:rsid w:val="000A1999"/>
    <w:rsid w:val="000B04B2"/>
    <w:rsid w:val="00103CCE"/>
    <w:rsid w:val="001730C2"/>
    <w:rsid w:val="001D027A"/>
    <w:rsid w:val="001E74AE"/>
    <w:rsid w:val="00200AA1"/>
    <w:rsid w:val="00203AAE"/>
    <w:rsid w:val="0021047D"/>
    <w:rsid w:val="002239AE"/>
    <w:rsid w:val="00226B27"/>
    <w:rsid w:val="002C031C"/>
    <w:rsid w:val="002D442A"/>
    <w:rsid w:val="003736DA"/>
    <w:rsid w:val="003801A6"/>
    <w:rsid w:val="00382267"/>
    <w:rsid w:val="00393735"/>
    <w:rsid w:val="003B09D3"/>
    <w:rsid w:val="00406AB6"/>
    <w:rsid w:val="00480752"/>
    <w:rsid w:val="005812C3"/>
    <w:rsid w:val="005861B4"/>
    <w:rsid w:val="0059396A"/>
    <w:rsid w:val="005B1EEB"/>
    <w:rsid w:val="006727B4"/>
    <w:rsid w:val="007011F4"/>
    <w:rsid w:val="00725F83"/>
    <w:rsid w:val="007701A5"/>
    <w:rsid w:val="00777FAF"/>
    <w:rsid w:val="007F1374"/>
    <w:rsid w:val="008645B9"/>
    <w:rsid w:val="0089696C"/>
    <w:rsid w:val="008E2D1E"/>
    <w:rsid w:val="00946BB8"/>
    <w:rsid w:val="00985FF6"/>
    <w:rsid w:val="009903CF"/>
    <w:rsid w:val="00A250B1"/>
    <w:rsid w:val="00AA2AD2"/>
    <w:rsid w:val="00B84036"/>
    <w:rsid w:val="00B940BE"/>
    <w:rsid w:val="00C57B32"/>
    <w:rsid w:val="00CB2431"/>
    <w:rsid w:val="00CB738C"/>
    <w:rsid w:val="00D51E72"/>
    <w:rsid w:val="00D62809"/>
    <w:rsid w:val="00D9688D"/>
    <w:rsid w:val="00DF1AF7"/>
    <w:rsid w:val="00E443CE"/>
    <w:rsid w:val="00EA22EA"/>
    <w:rsid w:val="00F07399"/>
    <w:rsid w:val="00F57EDB"/>
    <w:rsid w:val="00FB4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3ED683"/>
  <w15:chartTrackingRefBased/>
  <w15:docId w15:val="{BE1FF929-DF74-A846-A693-6944FAABA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809"/>
    <w:pPr>
      <w:spacing w:after="200" w:line="276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2809"/>
    <w:rPr>
      <w:rFonts w:eastAsia="MS Mincho"/>
      <w:kern w:val="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snp/rs813684" TargetMode="External"/><Relationship Id="rId13" Type="http://schemas.openxmlformats.org/officeDocument/2006/relationships/hyperlink" Target="https://www.ncbi.nlm.nih.gov/snp/rs537314545" TargetMode="External"/><Relationship Id="rId18" Type="http://schemas.openxmlformats.org/officeDocument/2006/relationships/hyperlink" Target="https://www.ncbi.nlm.nih.gov/snp/rs2382453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snp/rs12965518" TargetMode="External"/><Relationship Id="rId12" Type="http://schemas.openxmlformats.org/officeDocument/2006/relationships/hyperlink" Target="https://www.ncbi.nlm.nih.gov/snp/rs4821825" TargetMode="External"/><Relationship Id="rId17" Type="http://schemas.openxmlformats.org/officeDocument/2006/relationships/hyperlink" Target="https://www.ncbi.nlm.nih.gov/snp/rs3729853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snp/rs56294845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snp/rs9533805" TargetMode="External"/><Relationship Id="rId11" Type="http://schemas.openxmlformats.org/officeDocument/2006/relationships/hyperlink" Target="https://www.ncbi.nlm.nih.gov/snp/rs9613552" TargetMode="External"/><Relationship Id="rId5" Type="http://schemas.openxmlformats.org/officeDocument/2006/relationships/hyperlink" Target="https://www.ncbi.nlm.nih.gov/snp/rs117460293" TargetMode="External"/><Relationship Id="rId15" Type="http://schemas.openxmlformats.org/officeDocument/2006/relationships/hyperlink" Target="https://www.ncbi.nlm.nih.gov/snp/rs77388455" TargetMode="External"/><Relationship Id="rId10" Type="http://schemas.openxmlformats.org/officeDocument/2006/relationships/hyperlink" Target="https://www.ncbi.nlm.nih.gov/snp/rs906867" TargetMode="External"/><Relationship Id="rId19" Type="http://schemas.openxmlformats.org/officeDocument/2006/relationships/fontTable" Target="fontTable.xml"/><Relationship Id="rId4" Type="http://schemas.openxmlformats.org/officeDocument/2006/relationships/hyperlink" Target="https://www.ncbi.nlm.nih.gov/snp/rs543527054" TargetMode="External"/><Relationship Id="rId9" Type="http://schemas.openxmlformats.org/officeDocument/2006/relationships/hyperlink" Target="https://www.ncbi.nlm.nih.gov/snp/rs12992690" TargetMode="External"/><Relationship Id="rId14" Type="http://schemas.openxmlformats.org/officeDocument/2006/relationships/hyperlink" Target="https://www.ncbi.nlm.nih.gov/snp/rs7785180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34</Words>
  <Characters>2476</Characters>
  <Application>Microsoft Office Word</Application>
  <DocSecurity>0</DocSecurity>
  <Lines>20</Lines>
  <Paragraphs>5</Paragraphs>
  <ScaleCrop>false</ScaleCrop>
  <Company/>
  <LinksUpToDate>false</LinksUpToDate>
  <CharactersWithSpaces>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ns, Kharis</dc:creator>
  <cp:keywords/>
  <dc:description/>
  <cp:lastModifiedBy>Burns, Kharis</cp:lastModifiedBy>
  <cp:revision>6</cp:revision>
  <dcterms:created xsi:type="dcterms:W3CDTF">2023-12-02T01:36:00Z</dcterms:created>
  <dcterms:modified xsi:type="dcterms:W3CDTF">2023-12-20T14:03:00Z</dcterms:modified>
</cp:coreProperties>
</file>